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62F4D7" w14:textId="77777777" w:rsidR="006C2E1E" w:rsidRPr="006C2E1E" w:rsidRDefault="006C2E1E" w:rsidP="006C2E1E">
      <w:pPr>
        <w:jc w:val="center"/>
        <w:rPr>
          <w:rFonts w:ascii="Times New Roman" w:eastAsia="SimSun" w:hAnsi="Times New Roman" w:cs="Times New Roman"/>
          <w:b/>
          <w:sz w:val="22"/>
        </w:rPr>
      </w:pPr>
      <w:bookmarkStart w:id="0" w:name="_GoBack"/>
      <w:bookmarkEnd w:id="0"/>
      <w:r w:rsidRPr="006C2E1E">
        <w:rPr>
          <w:rFonts w:ascii="Times New Roman" w:eastAsia="SimSun" w:hAnsi="Times New Roman" w:cs="Times New Roman"/>
          <w:b/>
          <w:sz w:val="22"/>
        </w:rPr>
        <w:t>Appendix 5</w:t>
      </w:r>
    </w:p>
    <w:p w14:paraId="0D57BCFE" w14:textId="77777777" w:rsidR="006C2E1E" w:rsidRPr="006C2E1E" w:rsidRDefault="006C2E1E" w:rsidP="006C2E1E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79FA0A6D" w14:textId="77777777" w:rsidR="006C2E1E" w:rsidRPr="006C2E1E" w:rsidRDefault="006C2E1E" w:rsidP="006C2E1E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086EF39C" w14:textId="77777777" w:rsidR="006C2E1E" w:rsidRPr="006C2E1E" w:rsidRDefault="006C2E1E" w:rsidP="006C2E1E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23844C77" w14:textId="77777777" w:rsidR="006C2E1E" w:rsidRPr="006C2E1E" w:rsidRDefault="006C2E1E" w:rsidP="006C2E1E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25762BD4" w14:textId="77777777" w:rsidR="006C2E1E" w:rsidRPr="006C2E1E" w:rsidRDefault="006C2E1E" w:rsidP="006C2E1E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417C1924" w14:textId="77777777" w:rsidR="006C2E1E" w:rsidRPr="006C2E1E" w:rsidRDefault="006C2E1E" w:rsidP="006C2E1E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50DD4B99" w14:textId="77777777" w:rsidR="006C2E1E" w:rsidRPr="006C2E1E" w:rsidRDefault="006C2E1E" w:rsidP="006C2E1E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54AA1E66" w14:textId="77777777" w:rsidR="006C2E1E" w:rsidRPr="006C2E1E" w:rsidRDefault="006C2E1E" w:rsidP="006C2E1E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1D5D0586" w14:textId="77777777" w:rsidR="006C2E1E" w:rsidRPr="006C2E1E" w:rsidRDefault="006C2E1E" w:rsidP="006C2E1E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14A9B0B0" w14:textId="77777777" w:rsidR="006C2E1E" w:rsidRPr="006C2E1E" w:rsidRDefault="006C2E1E" w:rsidP="006C2E1E">
      <w:pPr>
        <w:jc w:val="center"/>
        <w:rPr>
          <w:rFonts w:ascii="Times New Roman" w:eastAsia="SimSun" w:hAnsi="Times New Roman" w:cs="Times New Roman"/>
          <w:b/>
          <w:sz w:val="22"/>
        </w:rPr>
      </w:pPr>
    </w:p>
    <w:p w14:paraId="4CEBFC98" w14:textId="77777777" w:rsidR="006C2E1E" w:rsidRPr="006C2E1E" w:rsidRDefault="006C2E1E" w:rsidP="006C2E1E">
      <w:pPr>
        <w:jc w:val="center"/>
        <w:rPr>
          <w:rFonts w:ascii="Times New Roman" w:eastAsia="SimSun" w:hAnsi="Times New Roman" w:cs="Times New Roman"/>
          <w:b/>
          <w:sz w:val="22"/>
        </w:rPr>
      </w:pPr>
      <w:r w:rsidRPr="006C2E1E">
        <w:rPr>
          <w:rFonts w:ascii="Times New Roman" w:eastAsia="SimSun" w:hAnsi="Times New Roman" w:cs="Times New Roman"/>
          <w:b/>
          <w:sz w:val="22"/>
        </w:rPr>
        <w:t>The forest plot of endpoint event incidence classified by subgroup included in the meta-analysis</w:t>
      </w:r>
    </w:p>
    <w:p w14:paraId="144636F4" w14:textId="77777777" w:rsidR="006C2E1E" w:rsidRPr="006C2E1E" w:rsidRDefault="006C2E1E" w:rsidP="006C2E1E">
      <w:pPr>
        <w:widowControl/>
        <w:jc w:val="left"/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br w:type="page"/>
      </w:r>
    </w:p>
    <w:p w14:paraId="64B6D90C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lastRenderedPageBreak/>
        <w:t xml:space="preserve">5.1 endpoint event incidence </w:t>
      </w:r>
    </w:p>
    <w:p w14:paraId="55B19A38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t>5.2 endpoint event incidence classified by dose subgroup</w:t>
      </w:r>
    </w:p>
    <w:p w14:paraId="19762FA9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t>5.3 endpoint event incidence classified by study type subgroup</w:t>
      </w:r>
    </w:p>
    <w:p w14:paraId="660F2DA6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t>5.4 endpoint event incidence classified by age subgroup</w:t>
      </w:r>
    </w:p>
    <w:p w14:paraId="6F572F8A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t>5.5 endpoint event incidence classified by region subgroup</w:t>
      </w:r>
    </w:p>
    <w:p w14:paraId="7EC7B318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t>5.6 endpoint event incidence classified by observation time subgroup</w:t>
      </w:r>
    </w:p>
    <w:p w14:paraId="4E2EAA8F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t>5.7 endpoint event incidence classified by onset acute proportion subgroup</w:t>
      </w:r>
    </w:p>
    <w:p w14:paraId="6F52201D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t>5.8 endpoint event incidence classified by onset cirrhosis proportion subgroup</w:t>
      </w:r>
    </w:p>
    <w:p w14:paraId="3CA6F584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t>5.9 endpoint event incidence classified by onset LF or FH proportion subgroup</w:t>
      </w:r>
    </w:p>
    <w:p w14:paraId="6C25A1E4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t>5.10 endpoint event incidence classified by dose subgroup(proportion of onset cirrhosis≥</w:t>
      </w:r>
      <w:bookmarkStart w:id="1" w:name="_Hlk2638166"/>
      <w:r w:rsidRPr="006C2E1E">
        <w:rPr>
          <w:rFonts w:ascii="Times New Roman" w:eastAsia="SimSun" w:hAnsi="Times New Roman" w:cs="Times New Roman"/>
        </w:rPr>
        <w:t>30%)</w:t>
      </w:r>
      <w:bookmarkEnd w:id="1"/>
    </w:p>
    <w:p w14:paraId="7AC098F7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t>5.11 endpoint event incidence classified by dose subgroup(proportion of onset acute≥50%)</w:t>
      </w:r>
    </w:p>
    <w:p w14:paraId="49B946B9" w14:textId="77777777" w:rsidR="006C2E1E" w:rsidRPr="006C2E1E" w:rsidRDefault="006C2E1E" w:rsidP="006C2E1E">
      <w:pPr>
        <w:widowControl/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t>5.12 endpoint event incidence classified by dose subgroup(proportion of onset LF or FH≥15%)</w:t>
      </w:r>
    </w:p>
    <w:p w14:paraId="63DAFEF2" w14:textId="77777777" w:rsidR="006C2E1E" w:rsidRPr="006C2E1E" w:rsidRDefault="006C2E1E" w:rsidP="006C2E1E">
      <w:pPr>
        <w:widowControl/>
        <w:jc w:val="left"/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br w:type="page"/>
      </w:r>
    </w:p>
    <w:p w14:paraId="63737EA7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lastRenderedPageBreak/>
        <w:t xml:space="preserve">5.1 endpoint event incidence </w:t>
      </w:r>
    </w:p>
    <w:p w14:paraId="60CEA65B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067F0111" wp14:editId="5158A771">
            <wp:extent cx="4684395" cy="410845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89050" cy="411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D0DB27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t>5.2 endpoint event incidence classified by dose subgroup</w:t>
      </w:r>
    </w:p>
    <w:p w14:paraId="51746F29" w14:textId="77777777" w:rsidR="006C2E1E" w:rsidRPr="006C2E1E" w:rsidRDefault="006C2E1E" w:rsidP="006C2E1E">
      <w:pPr>
        <w:widowControl/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511C71B7" wp14:editId="4B436740">
            <wp:extent cx="4235450" cy="3981450"/>
            <wp:effectExtent l="0" t="0" r="0" b="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47733" cy="3993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96BCE" w14:textId="77777777" w:rsidR="006C2E1E" w:rsidRPr="006C2E1E" w:rsidRDefault="006C2E1E" w:rsidP="006C2E1E">
      <w:pPr>
        <w:widowControl/>
        <w:jc w:val="left"/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t>5.3 endpoint event incidence classified by study type subgroup</w:t>
      </w:r>
    </w:p>
    <w:p w14:paraId="0209BDF8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73DCE00F" wp14:editId="7B8C892B">
            <wp:extent cx="4268470" cy="4013200"/>
            <wp:effectExtent l="0" t="0" r="0" b="635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69720" cy="4014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C97795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t>5.4 endpoint event incidence classified by age subgroup</w:t>
      </w:r>
    </w:p>
    <w:p w14:paraId="2DFD7A94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59774236" wp14:editId="4F33FABE">
            <wp:extent cx="3949700" cy="3712845"/>
            <wp:effectExtent l="0" t="0" r="0" b="190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57228" cy="3720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545C60" w14:textId="77777777" w:rsidR="006C2E1E" w:rsidRPr="006C2E1E" w:rsidRDefault="006C2E1E" w:rsidP="006C2E1E">
      <w:pPr>
        <w:widowControl/>
        <w:jc w:val="left"/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br w:type="page"/>
      </w:r>
    </w:p>
    <w:p w14:paraId="6F68BC31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t>5.5 endpoint event incidence classified by region subgroup</w:t>
      </w:r>
    </w:p>
    <w:p w14:paraId="2008A49B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18271ECC" wp14:editId="2FD52E6F">
            <wp:extent cx="3644900" cy="3426460"/>
            <wp:effectExtent l="0" t="0" r="0" b="254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603" cy="3438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F8B14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t>5.6 endpoint event incidence classified by observation time subgroup</w:t>
      </w:r>
    </w:p>
    <w:p w14:paraId="31A73DA8" w14:textId="77777777" w:rsidR="006C2E1E" w:rsidRPr="006C2E1E" w:rsidRDefault="006C2E1E" w:rsidP="006C2E1E">
      <w:pPr>
        <w:widowControl/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20632640" wp14:editId="16BF3B7F">
            <wp:extent cx="4167505" cy="408305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70345" cy="4085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F52321" w14:textId="77777777" w:rsidR="006C2E1E" w:rsidRPr="006C2E1E" w:rsidRDefault="006C2E1E" w:rsidP="006C2E1E">
      <w:pPr>
        <w:widowControl/>
        <w:jc w:val="left"/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br w:type="page"/>
      </w:r>
    </w:p>
    <w:p w14:paraId="1251A5AC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t>5.7 endpoint event incidence classified by onset acute proportion subgroup</w:t>
      </w:r>
    </w:p>
    <w:p w14:paraId="614D748D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415A2D3C" wp14:editId="3B86362E">
            <wp:extent cx="4148455" cy="3409950"/>
            <wp:effectExtent l="0" t="0" r="4445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52200" cy="341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7D207C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t>5.8 endpoint event incidence classified by onset cirrhosis proportion subgroup</w:t>
      </w:r>
    </w:p>
    <w:p w14:paraId="22541807" w14:textId="77777777" w:rsidR="006C2E1E" w:rsidRPr="006C2E1E" w:rsidRDefault="006C2E1E" w:rsidP="006C2E1E">
      <w:pPr>
        <w:widowControl/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26D96552" wp14:editId="7D10AFC3">
            <wp:extent cx="4977765" cy="4205605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7765" cy="4205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A9C70" w14:textId="77777777" w:rsidR="006C2E1E" w:rsidRPr="006C2E1E" w:rsidRDefault="006C2E1E" w:rsidP="006C2E1E">
      <w:pPr>
        <w:widowControl/>
        <w:jc w:val="left"/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br w:type="page"/>
      </w:r>
    </w:p>
    <w:p w14:paraId="70C02AA2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t>5.9 endpoint event incidence classified by onset LF or FH proportion subgroup</w:t>
      </w:r>
    </w:p>
    <w:p w14:paraId="173080AA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0433B5CB" wp14:editId="4ED1DA3A">
            <wp:extent cx="4782185" cy="363855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97701" cy="3650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4BE51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t>5.10 endpoint event incidence classified by dose subgroup(proportion of onset cirrhosis≥30%)</w:t>
      </w:r>
    </w:p>
    <w:p w14:paraId="28C60AFC" w14:textId="77777777" w:rsidR="006C2E1E" w:rsidRPr="006C2E1E" w:rsidRDefault="006C2E1E" w:rsidP="006C2E1E">
      <w:pPr>
        <w:widowControl/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63ADC6B9" wp14:editId="1CAD9761">
            <wp:extent cx="4977765" cy="3787775"/>
            <wp:effectExtent l="0" t="0" r="0" b="3175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7765" cy="378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02C0E" w14:textId="77777777" w:rsidR="006C2E1E" w:rsidRPr="006C2E1E" w:rsidRDefault="006C2E1E" w:rsidP="006C2E1E">
      <w:pPr>
        <w:widowControl/>
        <w:jc w:val="left"/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br w:type="page"/>
      </w:r>
    </w:p>
    <w:p w14:paraId="2BC6EC01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t>5.11 endpoint event incidence classified by dose subgroup(proportion of onset acute≥50%)</w:t>
      </w:r>
    </w:p>
    <w:p w14:paraId="0958B0D1" w14:textId="77777777" w:rsidR="006C2E1E" w:rsidRPr="006C2E1E" w:rsidRDefault="006C2E1E" w:rsidP="006C2E1E">
      <w:pPr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4A95147E" wp14:editId="543FFEB6">
            <wp:extent cx="5251450" cy="3881120"/>
            <wp:effectExtent l="0" t="0" r="0" b="508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8306" cy="3886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C2E1E">
        <w:rPr>
          <w:rFonts w:ascii="Times New Roman" w:eastAsia="SimSun" w:hAnsi="Times New Roman" w:cs="Times New Roman"/>
        </w:rPr>
        <w:t xml:space="preserve"> </w:t>
      </w:r>
    </w:p>
    <w:p w14:paraId="2A83FC39" w14:textId="77777777" w:rsidR="006C2E1E" w:rsidRPr="006C2E1E" w:rsidRDefault="006C2E1E" w:rsidP="006C2E1E">
      <w:pPr>
        <w:widowControl/>
        <w:rPr>
          <w:rFonts w:ascii="Times New Roman" w:eastAsia="SimSun" w:hAnsi="Times New Roman" w:cs="Times New Roman"/>
        </w:rPr>
      </w:pPr>
      <w:r w:rsidRPr="006C2E1E">
        <w:rPr>
          <w:rFonts w:ascii="Times New Roman" w:eastAsia="SimSun" w:hAnsi="Times New Roman" w:cs="Times New Roman"/>
        </w:rPr>
        <w:t>5.12 endpoint event incidence classified by dose subgroup(proportion of onset LF or FH≥15%)</w:t>
      </w:r>
    </w:p>
    <w:p w14:paraId="246FD653" w14:textId="77777777" w:rsidR="006C2E1E" w:rsidRPr="006C2E1E" w:rsidRDefault="006C2E1E" w:rsidP="006C2E1E">
      <w:pPr>
        <w:widowControl/>
        <w:rPr>
          <w:rFonts w:ascii="Times New Roman" w:eastAsia="SimSun" w:hAnsi="Times New Roman" w:cs="Times New Roman"/>
        </w:rPr>
      </w:pPr>
    </w:p>
    <w:p w14:paraId="596D623B" w14:textId="717DE9CB" w:rsidR="00C6182E" w:rsidRDefault="006C2E1E" w:rsidP="006C2E1E">
      <w:r w:rsidRPr="006C2E1E">
        <w:rPr>
          <w:rFonts w:ascii="Times New Roman" w:eastAsia="SimSun" w:hAnsi="Times New Roman" w:cs="Times New Roman"/>
          <w:noProof/>
          <w:lang w:eastAsia="en-US"/>
        </w:rPr>
        <w:drawing>
          <wp:inline distT="0" distB="0" distL="0" distR="0" wp14:anchorId="361B7D43" wp14:editId="57A13174">
            <wp:extent cx="5397500" cy="4000500"/>
            <wp:effectExtent l="0" t="0" r="0" b="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6333" cy="400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618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D18D1C" w14:textId="77777777" w:rsidR="0047219E" w:rsidRDefault="0047219E" w:rsidP="006C2E1E">
      <w:r>
        <w:separator/>
      </w:r>
    </w:p>
  </w:endnote>
  <w:endnote w:type="continuationSeparator" w:id="0">
    <w:p w14:paraId="2C1CD971" w14:textId="77777777" w:rsidR="0047219E" w:rsidRDefault="0047219E" w:rsidP="006C2E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BFC929" w14:textId="77777777" w:rsidR="0047219E" w:rsidRDefault="0047219E" w:rsidP="006C2E1E">
      <w:r>
        <w:separator/>
      </w:r>
    </w:p>
  </w:footnote>
  <w:footnote w:type="continuationSeparator" w:id="0">
    <w:p w14:paraId="6E551718" w14:textId="77777777" w:rsidR="0047219E" w:rsidRDefault="0047219E" w:rsidP="006C2E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2D5"/>
    <w:rsid w:val="0047219E"/>
    <w:rsid w:val="00545457"/>
    <w:rsid w:val="005D42D5"/>
    <w:rsid w:val="005E1944"/>
    <w:rsid w:val="006C2E1E"/>
    <w:rsid w:val="00C61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2E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2E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2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2E1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2E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2E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2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2E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cdoctor@outlook.com</dc:creator>
  <cp:lastModifiedBy>74639</cp:lastModifiedBy>
  <cp:revision>2</cp:revision>
  <dcterms:created xsi:type="dcterms:W3CDTF">2019-12-26T21:20:00Z</dcterms:created>
  <dcterms:modified xsi:type="dcterms:W3CDTF">2019-12-26T21:20:00Z</dcterms:modified>
</cp:coreProperties>
</file>